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0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2"/>
        <w:gridCol w:w="887"/>
        <w:gridCol w:w="853"/>
        <w:gridCol w:w="796"/>
        <w:gridCol w:w="992"/>
        <w:gridCol w:w="724"/>
        <w:gridCol w:w="721"/>
        <w:gridCol w:w="688"/>
        <w:gridCol w:w="956"/>
        <w:gridCol w:w="793"/>
        <w:gridCol w:w="721"/>
        <w:gridCol w:w="689"/>
        <w:gridCol w:w="858"/>
        <w:gridCol w:w="688"/>
      </w:tblGrid>
      <w:tr w:rsidR="00117576" w:rsidRPr="008D444D" w:rsidTr="00910E0A">
        <w:trPr>
          <w:trHeight w:val="22"/>
        </w:trPr>
        <w:tc>
          <w:tcPr>
            <w:tcW w:w="12028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 xml:space="preserve">S2 </w:t>
            </w:r>
            <w:r w:rsidRPr="008D44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 xml:space="preserve">Table </w:t>
            </w: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Within state variation in estimate of women's ownership of a bank/savings account and knowledge and use of microcredit programme in direct survey-based and model-based estimates in India,NFHS-4 </w:t>
            </w:r>
            <w:r w:rsidR="007851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(2015-16) </w:t>
            </w: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 NFHS-5</w:t>
            </w:r>
            <w:r w:rsidR="007851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2</w:t>
            </w:r>
            <w:bookmarkStart w:id="0" w:name="_GoBack"/>
            <w:bookmarkEnd w:id="0"/>
            <w:r w:rsidR="007851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19-21)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tate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of districts</w:t>
            </w:r>
          </w:p>
        </w:tc>
        <w:tc>
          <w:tcPr>
            <w:tcW w:w="33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wnership of a bank/savings account </w:t>
            </w:r>
          </w:p>
        </w:tc>
        <w:tc>
          <w:tcPr>
            <w:tcW w:w="31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nowledge of  microcredit programme</w:t>
            </w:r>
          </w:p>
        </w:tc>
        <w:tc>
          <w:tcPr>
            <w:tcW w:w="29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se of  microcredit programme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87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FHS-4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FHS-5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FHS-4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FHS-5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FHS-4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FHS-5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8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irect survey-based CV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-based C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irect survey-based CV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-based CV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irect survey-based CV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-based CV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irect survey-based CV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-based CV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irect survey-based CV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-based CV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irect survey-based CV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odel-based CV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aman &amp; Nicobar Islands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0</w:t>
            </w:r>
          </w:p>
        </w:tc>
        <w:tc>
          <w:tcPr>
            <w:tcW w:w="7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4</w:t>
            </w:r>
          </w:p>
        </w:tc>
        <w:tc>
          <w:tcPr>
            <w:tcW w:w="7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8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4</w:t>
            </w:r>
          </w:p>
        </w:tc>
        <w:tc>
          <w:tcPr>
            <w:tcW w:w="6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5</w:t>
            </w:r>
          </w:p>
        </w:tc>
        <w:tc>
          <w:tcPr>
            <w:tcW w:w="7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4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.280</w:t>
            </w:r>
          </w:p>
        </w:tc>
        <w:tc>
          <w:tcPr>
            <w:tcW w:w="6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7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3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7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8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2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2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5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0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98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06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50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0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runachal Pradesh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1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1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5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6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0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3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27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827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38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9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7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1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0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8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8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6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76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639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60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8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ihar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3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7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6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9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9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2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57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581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14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6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ndigarh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hattisgarh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1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5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0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4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1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2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35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492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18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1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dra &amp; Nagar Haveli Daman Diu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9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0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3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6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6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8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51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744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547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9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oa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4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6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3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6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7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15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581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57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0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ujarat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1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3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8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6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8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2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51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857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76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9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ryana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1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3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5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9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6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5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73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632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49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4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manchal Pradesh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8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0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7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0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5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91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.222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07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1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ammu &amp; Kashmir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8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2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9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4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3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7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12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630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49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1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2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harkhand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5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2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3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4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0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4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459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88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0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rnataka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7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3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6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3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8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2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8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96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34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2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erala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0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7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90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8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akshadweep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8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2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2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596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52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dhya Pradesh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2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0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6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4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7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3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20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533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36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2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5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6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3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8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1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7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1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661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93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0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6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9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9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8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2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3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62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661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64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2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eghalaya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9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1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7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4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2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2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4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00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00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4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8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6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7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2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6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71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72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76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1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9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1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5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6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7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4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53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729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509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6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CT Of Delhi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5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4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5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6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2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89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63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97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8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disha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3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8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3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2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5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53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626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568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3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ducherry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7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3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4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3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9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0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60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.019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73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7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njab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0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0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1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3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8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6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98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693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40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4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ajasthan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6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5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5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0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4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5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58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545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72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7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ikkim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4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0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3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0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7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8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20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58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88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2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mil Nadu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9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5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7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8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2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0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46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01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79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0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elangana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1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7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8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7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2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7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61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834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94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6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8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1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8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6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1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9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622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91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3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 Pradesh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9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3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8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5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6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4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26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448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87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4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akhand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4</w:t>
            </w:r>
          </w:p>
        </w:tc>
        <w:tc>
          <w:tcPr>
            <w:tcW w:w="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1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2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0</w:t>
            </w:r>
          </w:p>
        </w:tc>
        <w:tc>
          <w:tcPr>
            <w:tcW w:w="68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4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5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89</w:t>
            </w:r>
          </w:p>
        </w:tc>
        <w:tc>
          <w:tcPr>
            <w:tcW w:w="7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454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02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117576" w:rsidRPr="008D444D" w:rsidRDefault="00117576" w:rsidP="00910E0A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8</w:t>
            </w:r>
          </w:p>
        </w:tc>
      </w:tr>
      <w:tr w:rsidR="00117576" w:rsidRPr="008D444D" w:rsidTr="00910E0A">
        <w:trPr>
          <w:trHeight w:val="22"/>
        </w:trPr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7576" w:rsidRPr="008D444D" w:rsidRDefault="00117576" w:rsidP="00910E0A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st Bengal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8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9</w:t>
            </w:r>
          </w:p>
        </w:tc>
        <w:tc>
          <w:tcPr>
            <w:tcW w:w="7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6</w:t>
            </w:r>
          </w:p>
        </w:tc>
        <w:tc>
          <w:tcPr>
            <w:tcW w:w="7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3</w:t>
            </w: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5</w:t>
            </w:r>
          </w:p>
        </w:tc>
        <w:tc>
          <w:tcPr>
            <w:tcW w:w="6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6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2</w:t>
            </w:r>
          </w:p>
        </w:tc>
        <w:tc>
          <w:tcPr>
            <w:tcW w:w="7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00</w:t>
            </w: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448</w:t>
            </w:r>
          </w:p>
        </w:tc>
        <w:tc>
          <w:tcPr>
            <w:tcW w:w="6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53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7576" w:rsidRPr="008D444D" w:rsidRDefault="00117576" w:rsidP="00910E0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7576" w:rsidRPr="008D444D" w:rsidRDefault="00117576" w:rsidP="00910E0A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4</w:t>
            </w:r>
          </w:p>
        </w:tc>
      </w:tr>
      <w:tr w:rsidR="00117576" w:rsidRPr="008D444D" w:rsidTr="00910E0A">
        <w:trPr>
          <w:trHeight w:val="22"/>
        </w:trPr>
        <w:tc>
          <w:tcPr>
            <w:tcW w:w="12028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7576" w:rsidRPr="008D444D" w:rsidRDefault="00117576" w:rsidP="00910E0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8D444D">
              <w:rPr>
                <w:rFonts w:ascii="Times New Roman" w:hAnsi="Times New Roman" w:cs="Times New Roman"/>
                <w:sz w:val="16"/>
                <w:szCs w:val="16"/>
              </w:rPr>
              <w:t>Sources: Author’s calculation based on the NFHS-4 and NFHS-5 datasets.</w:t>
            </w:r>
          </w:p>
        </w:tc>
      </w:tr>
    </w:tbl>
    <w:p w:rsidR="00E76D40" w:rsidRDefault="00785182"/>
    <w:sectPr w:rsidR="00E76D40" w:rsidSect="001175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576"/>
    <w:rsid w:val="00117576"/>
    <w:rsid w:val="005F27DD"/>
    <w:rsid w:val="00785182"/>
    <w:rsid w:val="009A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942CA"/>
  <w15:chartTrackingRefBased/>
  <w15:docId w15:val="{73446EF1-7B11-4F2A-B178-17A3F5DB5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57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1</Words>
  <Characters>3201</Characters>
  <Application>Microsoft Office Word</Application>
  <DocSecurity>0</DocSecurity>
  <Lines>26</Lines>
  <Paragraphs>7</Paragraphs>
  <ScaleCrop>false</ScaleCrop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rivastava</dc:creator>
  <cp:keywords/>
  <dc:description/>
  <cp:lastModifiedBy>swati srivastava</cp:lastModifiedBy>
  <cp:revision>2</cp:revision>
  <dcterms:created xsi:type="dcterms:W3CDTF">2025-08-29T06:37:00Z</dcterms:created>
  <dcterms:modified xsi:type="dcterms:W3CDTF">2025-11-14T05:35:00Z</dcterms:modified>
</cp:coreProperties>
</file>